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2: Table S1. </w:t>
      </w:r>
      <w:r>
        <w:rPr>
          <w:rFonts w:cs="Arial" w:ascii="Arial" w:hAnsi="Arial"/>
          <w:sz w:val="24"/>
          <w:szCs w:val="24"/>
          <w:lang w:val="en-US"/>
        </w:rPr>
        <w:t>Piscine orthoreovirus segment S1 nucleotide sequences analyzed in this stud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95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73"/>
        <w:gridCol w:w="1181"/>
        <w:gridCol w:w="2059"/>
        <w:gridCol w:w="2160"/>
        <w:gridCol w:w="630"/>
        <w:gridCol w:w="1052"/>
      </w:tblGrid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PRV isolate I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Countr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GenBank Accession numbe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Yea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es-CL"/>
              </w:rPr>
              <w:t>Genetic group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eastAsia="es-CL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292012-1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4734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6062012-35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4734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6202012-37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4734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292012-16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955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3202012-19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956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3202012-2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956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9122012-7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highlight w:val="yellow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9192013-4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9192013-40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1212014-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1212014-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1212014-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celand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T4565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1292015-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6051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7222015-10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6051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7222015-1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6051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BCinoc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R87263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1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BCinoc12_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R8726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1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BC361_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anada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R87263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11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5433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0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921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0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326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0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817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1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a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5 Bjorei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5 Ei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31 Gaul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82 Hest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87 Hest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90 Hest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11 Man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46 Man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84 Stjor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07 Stjor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07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45 Alt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70 Drevj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517 Ei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629 Jolst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708 Naust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42 Vikj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51 Vikj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66 Vikj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07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09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31 Alt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85 Ek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87 Ek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89 Ek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93 Ek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V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039 Laer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062 Man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137 Stjor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195 Aaroy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343 Moelv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12202013_CGA_2013_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12202013_CGA_2013_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12202013_CGA_2013_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_CGA_2015_B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12202013_CGA_2013_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12202013_CGA_2013_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F445-20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LN68085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23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61 Ei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1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0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3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4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20 Man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61 Nidelv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73 Skibot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83 Skjome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5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18 Storelva Holt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38 Sur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350 Sur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11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12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14 Vos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38 Alt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6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491 Ei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522 Ekso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555 Fust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565 Gaul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18 Sur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7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982 Eir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8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160 Surn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261 Halsan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309 Eidsdal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361 Moelv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459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462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8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463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9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1469 Etne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HG3299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5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7243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7030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8286-S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JN99101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34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Salmo/GP-2010/NOR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GU99402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2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05060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Norway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R33747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[56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07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GA33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825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GA88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9098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GA280-0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C79557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 w:cs="Arial"/>
                <w:sz w:val="24"/>
                <w:szCs w:val="24"/>
                <w:lang w:eastAsia="en-CA"/>
              </w:rPr>
              <w:t>[8]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Ib</w:t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_CGA_2013_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7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_CGA_2013_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182014_CGA_2013_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59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182014_CGA_2013_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182014_CGA_2013_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182014_CGA_2013_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VT02182014_CGA_2013_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_CGA_2015_A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4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  <w:tr>
        <w:trPr>
          <w:trHeight w:val="300" w:hRule="atLeast"/>
        </w:trPr>
        <w:tc>
          <w:tcPr>
            <w:tcW w:w="2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_CGA_2015_C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Chile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KU131605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This study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  <w:t>2015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es-CL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s-CL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Arial" w:ascii="Arial" w:hAnsi="Arial"/>
          <w:sz w:val="24"/>
          <w:szCs w:val="24"/>
          <w:vertAlign w:val="superscript"/>
          <w:lang w:val="en-US"/>
        </w:rPr>
        <w:t>1</w:t>
      </w:r>
      <w:r>
        <w:rPr>
          <w:rFonts w:cs="Arial" w:ascii="Arial" w:hAnsi="Arial"/>
          <w:sz w:val="24"/>
          <w:szCs w:val="24"/>
          <w:lang w:val="en-US"/>
        </w:rPr>
        <w:t xml:space="preserve">Genetic group assigned by Kibenge </w:t>
      </w:r>
      <w:r>
        <w:rPr>
          <w:rFonts w:cs="Arial" w:ascii="Arial" w:hAnsi="Arial"/>
          <w:i/>
          <w:sz w:val="24"/>
          <w:szCs w:val="24"/>
          <w:lang w:val="en-US"/>
        </w:rPr>
        <w:t>et al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en-CA"/>
        </w:rPr>
        <w:t>[8]</w:t>
      </w:r>
      <w:r>
        <w:rPr>
          <w:rFonts w:cs="Arial" w:ascii="Arial" w:hAnsi="Arial"/>
          <w:sz w:val="24"/>
          <w:szCs w:val="24"/>
          <w:lang w:val="en-US"/>
        </w:rPr>
        <w:t xml:space="preserve"> or Garseth </w:t>
      </w:r>
      <w:r>
        <w:rPr>
          <w:rFonts w:cs="Arial" w:ascii="Arial" w:hAnsi="Arial"/>
          <w:i/>
          <w:sz w:val="24"/>
          <w:szCs w:val="24"/>
          <w:lang w:val="en-US"/>
        </w:rPr>
        <w:t>et al.</w:t>
      </w:r>
      <w:r>
        <w:rPr>
          <w:rFonts w:cs="Arial" w:ascii="Arial" w:hAnsi="Arial"/>
          <w:sz w:val="24"/>
          <w:szCs w:val="24"/>
          <w:lang w:val="en-US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eastAsia="en-CA"/>
        </w:rPr>
        <w:t>[5]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s-CL"/>
    </w:rPr>
  </w:style>
  <w:style w:type="character" w:styleId="CommentSubjectChar">
    <w:name w:val="Comment Subject Char"/>
    <w:qFormat/>
    <w:rPr>
      <w:b/>
      <w:bCs/>
      <w:lang w:val="es-C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9T03:03:00Z</dcterms:created>
  <dc:creator>Dr. Fred Kibenge</dc:creator>
  <dc:description/>
  <cp:keywords/>
  <dc:language>en-US</dc:language>
  <cp:lastModifiedBy>lacosta</cp:lastModifiedBy>
  <cp:lastPrinted>2015-11-10T12:33:00Z</cp:lastPrinted>
  <dcterms:modified xsi:type="dcterms:W3CDTF">2016-06-10T12:56:00Z</dcterms:modified>
  <cp:revision>6</cp:revision>
  <dc:subject/>
  <dc:title>Additional file 2</dc:title>
</cp:coreProperties>
</file>